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370" w:rsidRDefault="001A3370" w:rsidP="007E138A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F49A8">
        <w:rPr>
          <w:rFonts w:ascii="Times New Roman" w:hAnsi="Times New Roman" w:cs="Times New Roman"/>
          <w:color w:val="000000" w:themeColor="text1"/>
          <w:szCs w:val="21"/>
        </w:rPr>
        <w:t>Table S</w:t>
      </w:r>
      <w:r w:rsidR="00F417F3">
        <w:rPr>
          <w:rFonts w:ascii="Times New Roman" w:hAnsi="Times New Roman" w:cs="Times New Roman"/>
          <w:color w:val="000000" w:themeColor="text1"/>
          <w:szCs w:val="21"/>
        </w:rPr>
        <w:t>1</w:t>
      </w:r>
      <w:r w:rsidRPr="00C958B3">
        <w:rPr>
          <w:rFonts w:ascii="Times New Roman" w:hAnsi="Times New Roman" w:cs="Times New Roman"/>
          <w:color w:val="000000" w:themeColor="text1"/>
          <w:szCs w:val="21"/>
        </w:rPr>
        <w:t>.</w:t>
      </w:r>
      <w:r w:rsidR="00AE31F3" w:rsidRPr="00AE31F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15457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B15457" w:rsidRPr="007C0194">
        <w:rPr>
          <w:rFonts w:ascii="Times New Roman" w:hAnsi="Times New Roman" w:cs="Times New Roman"/>
        </w:rPr>
        <w:t>statistical results</w:t>
      </w:r>
      <w:r w:rsidR="00AE31F3" w:rsidRPr="002F5F76">
        <w:rPr>
          <w:rFonts w:ascii="Times New Roman" w:hAnsi="Times New Roman" w:cs="Times New Roman"/>
          <w:color w:val="000000" w:themeColor="text1"/>
          <w:szCs w:val="21"/>
        </w:rPr>
        <w:t xml:space="preserve"> of </w:t>
      </w:r>
      <w:r w:rsidR="00AE31F3">
        <w:rPr>
          <w:rFonts w:ascii="Times New Roman" w:hAnsi="Times New Roman" w:cs="Times New Roman"/>
          <w:color w:val="000000" w:themeColor="text1"/>
          <w:szCs w:val="21"/>
        </w:rPr>
        <w:t>222</w:t>
      </w:r>
      <w:r w:rsidR="00AE31F3" w:rsidRPr="002F5F7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AE31F3" w:rsidRPr="002F5F76">
        <w:rPr>
          <w:rFonts w:ascii="Times New Roman" w:hAnsi="Times New Roman" w:cs="Times New Roman"/>
          <w:color w:val="000000" w:themeColor="text1"/>
          <w:szCs w:val="21"/>
        </w:rPr>
        <w:t>CpG</w:t>
      </w:r>
      <w:proofErr w:type="spellEnd"/>
      <w:r w:rsidR="00AE31F3" w:rsidRPr="002F5F76">
        <w:rPr>
          <w:rFonts w:ascii="Times New Roman" w:hAnsi="Times New Roman" w:cs="Times New Roman"/>
          <w:color w:val="000000" w:themeColor="text1"/>
          <w:szCs w:val="21"/>
        </w:rPr>
        <w:t xml:space="preserve"> sites between MDD patients and controls.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057"/>
        <w:gridCol w:w="1480"/>
        <w:gridCol w:w="1360"/>
        <w:gridCol w:w="1915"/>
      </w:tblGrid>
      <w:tr w:rsidR="00084462" w:rsidRPr="00084462" w:rsidTr="00501695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84462" w:rsidRPr="00AB2576" w:rsidRDefault="00084462" w:rsidP="0008446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462" w:rsidRPr="00AB2576" w:rsidRDefault="00084462" w:rsidP="0008446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462" w:rsidRPr="00AB2576" w:rsidRDefault="00084462" w:rsidP="0008446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462" w:rsidRPr="00AB2576" w:rsidRDefault="00084462" w:rsidP="0008446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 or z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62" w:rsidRPr="00AB2576" w:rsidRDefault="00084462" w:rsidP="000844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462" w:rsidRPr="00084462" w:rsidRDefault="00084462" w:rsidP="00084462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084462">
              <w:rPr>
                <w:rFonts w:ascii="Times New Roman" w:hAnsi="Times New Roman" w:cs="Times New Roman"/>
                <w:b/>
                <w:color w:val="000000"/>
                <w:szCs w:val="21"/>
              </w:rPr>
              <w:t>corrected p-value</w:t>
            </w:r>
          </w:p>
        </w:tc>
      </w:tr>
      <w:tr w:rsidR="00084462" w:rsidRPr="00AB2576" w:rsidTr="00501695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084462" w:rsidRDefault="00084462" w:rsidP="00084462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462" w:rsidRPr="00AB2576" w:rsidRDefault="00084462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462" w:rsidRPr="00F417F3" w:rsidRDefault="00084462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462" w:rsidRPr="00AB2576" w:rsidRDefault="00084462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70 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462" w:rsidRPr="00AB2576" w:rsidRDefault="00084462" w:rsidP="000844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06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084462" w:rsidRDefault="00084462" w:rsidP="0008446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.85E-04</w:t>
            </w:r>
          </w:p>
        </w:tc>
      </w:tr>
      <w:tr w:rsidR="00084462" w:rsidRPr="00AB2576" w:rsidTr="00501695">
        <w:trPr>
          <w:trHeight w:val="300"/>
        </w:trPr>
        <w:tc>
          <w:tcPr>
            <w:tcW w:w="1843" w:type="dxa"/>
            <w:vAlign w:val="bottom"/>
          </w:tcPr>
          <w:p w:rsidR="00084462" w:rsidRDefault="00084462" w:rsidP="0008446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84462" w:rsidRPr="00AB2576" w:rsidRDefault="00084462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084462" w:rsidRPr="00F417F3" w:rsidRDefault="00084462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084462" w:rsidRPr="00AB2576" w:rsidRDefault="00084462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6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084462" w:rsidRPr="00AB2576" w:rsidRDefault="00084462" w:rsidP="000844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E-06</w:t>
            </w:r>
          </w:p>
        </w:tc>
        <w:tc>
          <w:tcPr>
            <w:tcW w:w="1915" w:type="dxa"/>
            <w:vAlign w:val="bottom"/>
          </w:tcPr>
          <w:p w:rsidR="00084462" w:rsidRDefault="00084462" w:rsidP="0008446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.88E-04</w:t>
            </w:r>
          </w:p>
        </w:tc>
      </w:tr>
      <w:tr w:rsidR="00786471" w:rsidRPr="00AB2576" w:rsidTr="00786471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597B48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86471" w:rsidRPr="00AB2576" w:rsidRDefault="00786471" w:rsidP="00597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786471" w:rsidRPr="00F417F3" w:rsidRDefault="00786471" w:rsidP="00597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786471" w:rsidRPr="00AB2576" w:rsidRDefault="00786471" w:rsidP="00597B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27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786471" w:rsidRPr="00786471" w:rsidRDefault="00786471" w:rsidP="00597B4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E-06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597B48">
            <w:pPr>
              <w:spacing w:line="360" w:lineRule="auto"/>
              <w:jc w:val="right"/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</w:pPr>
            <w:r w:rsidRPr="0078647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4.60E-04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08446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5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0844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E-06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08446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7.06E-04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08446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0844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64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48</w:t>
            </w: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0844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64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8E-06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08446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86471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8.17E-04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44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786471" w:rsidRPr="00786471" w:rsidRDefault="00786471" w:rsidP="0078647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E-06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spacing w:line="360" w:lineRule="auto"/>
              <w:jc w:val="right"/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1.02E-03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9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1E-06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1.49E-03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9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6E-06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1.52E-03</w:t>
            </w:r>
          </w:p>
        </w:tc>
      </w:tr>
      <w:tr w:rsidR="00786471" w:rsidRPr="00AB2576" w:rsidTr="00786471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79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2.31E-03</w:t>
            </w:r>
          </w:p>
        </w:tc>
      </w:tr>
      <w:tr w:rsidR="00786471" w:rsidRPr="00AB2576" w:rsidTr="00786471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64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22</w:t>
            </w: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786471" w:rsidRPr="00786471" w:rsidRDefault="00786471" w:rsidP="0078647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64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2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786471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2.70E-03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2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786471" w:rsidRDefault="00786471" w:rsidP="0078647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2.89E-03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3.53E-03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5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3.75E-03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6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786471" w:rsidRDefault="00786471" w:rsidP="0078647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3.77E-03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4.31E-03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64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75</w:t>
            </w: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64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5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4.33E-03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6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4.33E-03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05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E-05</w:t>
            </w:r>
          </w:p>
        </w:tc>
        <w:tc>
          <w:tcPr>
            <w:tcW w:w="1915" w:type="dxa"/>
            <w:vAlign w:val="bottom"/>
          </w:tcPr>
          <w:p w:rsidR="00786471" w:rsidRPr="00084462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084462">
              <w:rPr>
                <w:rFonts w:ascii="Times New Roman" w:hAnsi="Times New Roman" w:cs="Times New Roman"/>
                <w:b/>
                <w:color w:val="000000"/>
                <w:sz w:val="22"/>
              </w:rPr>
              <w:t>5.59E-03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0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E-05</w:t>
            </w:r>
          </w:p>
        </w:tc>
        <w:tc>
          <w:tcPr>
            <w:tcW w:w="1915" w:type="dxa"/>
            <w:vAlign w:val="bottom"/>
          </w:tcPr>
          <w:p w:rsidR="00786471" w:rsidRPr="00084462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084462">
              <w:rPr>
                <w:rFonts w:ascii="Times New Roman" w:hAnsi="Times New Roman" w:cs="Times New Roman"/>
                <w:b/>
                <w:color w:val="000000"/>
                <w:sz w:val="22"/>
              </w:rPr>
              <w:t>6.36E-03</w:t>
            </w:r>
          </w:p>
        </w:tc>
      </w:tr>
      <w:tr w:rsidR="00786471" w:rsidRPr="00786471" w:rsidTr="00786471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bookmarkStart w:id="0" w:name="_GoBack" w:colFirst="5" w:colLast="6"/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6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9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8.20E-03</w:t>
            </w:r>
          </w:p>
        </w:tc>
      </w:tr>
      <w:tr w:rsidR="00786471" w:rsidRPr="00786471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4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4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8.76E-03</w:t>
            </w:r>
          </w:p>
        </w:tc>
      </w:tr>
      <w:tr w:rsidR="00786471" w:rsidRPr="00786471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4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9.18E-03</w:t>
            </w:r>
          </w:p>
        </w:tc>
      </w:tr>
      <w:tr w:rsidR="00786471" w:rsidRPr="00786471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64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3</w:t>
            </w: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786471" w:rsidRDefault="00786471" w:rsidP="0078647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64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19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786471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9.30E-03</w:t>
            </w:r>
          </w:p>
        </w:tc>
      </w:tr>
      <w:tr w:rsidR="00786471" w:rsidRPr="00786471" w:rsidTr="00F417F3">
        <w:trPr>
          <w:trHeight w:val="6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3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hAnsi="Times New Roman" w:cs="Times New Roman"/>
                <w:b/>
                <w:color w:val="000000"/>
                <w:sz w:val="22"/>
              </w:rPr>
              <w:t>9.85E-03</w:t>
            </w:r>
          </w:p>
        </w:tc>
      </w:tr>
      <w:tr w:rsidR="00786471" w:rsidRPr="00786471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64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89</w:t>
            </w: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64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05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86471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0.011</w:t>
            </w:r>
          </w:p>
        </w:tc>
      </w:tr>
      <w:tr w:rsidR="00786471" w:rsidRPr="00786471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786471" w:rsidRPr="00F417F3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32 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786471" w:rsidRPr="00786471" w:rsidRDefault="00786471" w:rsidP="00786471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E-05</w:t>
            </w:r>
          </w:p>
        </w:tc>
        <w:tc>
          <w:tcPr>
            <w:tcW w:w="1915" w:type="dxa"/>
            <w:vAlign w:val="bottom"/>
          </w:tcPr>
          <w:p w:rsidR="00786471" w:rsidRPr="00786471" w:rsidRDefault="00786471" w:rsidP="00786471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78647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13 </w:t>
            </w:r>
          </w:p>
        </w:tc>
      </w:tr>
      <w:bookmarkEnd w:id="0"/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7E-05</w:t>
            </w:r>
          </w:p>
        </w:tc>
        <w:tc>
          <w:tcPr>
            <w:tcW w:w="1915" w:type="dxa"/>
            <w:vAlign w:val="bottom"/>
          </w:tcPr>
          <w:p w:rsidR="00786471" w:rsidRPr="00084462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13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7E-05</w:t>
            </w:r>
          </w:p>
        </w:tc>
        <w:tc>
          <w:tcPr>
            <w:tcW w:w="1915" w:type="dxa"/>
            <w:vAlign w:val="bottom"/>
          </w:tcPr>
          <w:p w:rsidR="00786471" w:rsidRPr="00084462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13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E-05</w:t>
            </w:r>
          </w:p>
        </w:tc>
        <w:tc>
          <w:tcPr>
            <w:tcW w:w="1915" w:type="dxa"/>
            <w:vAlign w:val="bottom"/>
          </w:tcPr>
          <w:p w:rsidR="00786471" w:rsidRPr="00084462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14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3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0E-05</w:t>
            </w:r>
          </w:p>
        </w:tc>
        <w:tc>
          <w:tcPr>
            <w:tcW w:w="1915" w:type="dxa"/>
            <w:vAlign w:val="bottom"/>
          </w:tcPr>
          <w:p w:rsidR="00786471" w:rsidRPr="00084462" w:rsidRDefault="00786471" w:rsidP="0078647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15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2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4E-0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17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2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6E-0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19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4E-0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21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1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25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27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31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4.0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33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35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43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9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44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1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3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8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5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0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1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8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5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6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0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8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7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9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7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9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4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8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9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7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3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07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6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9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1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1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1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2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7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2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4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5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3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4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7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64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81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00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4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9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09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6E-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10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9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2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0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2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0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2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2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2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3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2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0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2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9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4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4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4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2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4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4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9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4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7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6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6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7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6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7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6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7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6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6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0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6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3.1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6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9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8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6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8 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8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9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6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5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8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8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4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8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8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4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4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7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7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7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3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3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6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2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5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1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5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5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1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2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1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1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4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4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4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4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4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3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3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3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3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3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9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2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8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8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8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8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1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0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0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8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1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8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8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8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0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9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1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9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2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1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8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0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2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3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  <w:tr w:rsidR="00786471" w:rsidRPr="00AB2576" w:rsidTr="00501695">
        <w:trPr>
          <w:trHeight w:val="300"/>
        </w:trPr>
        <w:tc>
          <w:tcPr>
            <w:tcW w:w="1843" w:type="dxa"/>
            <w:vAlign w:val="bottom"/>
          </w:tcPr>
          <w:p w:rsidR="00786471" w:rsidRDefault="00786471" w:rsidP="0078647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86471" w:rsidRPr="00AB2576" w:rsidRDefault="00786471" w:rsidP="007864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786471" w:rsidRPr="00AB2576" w:rsidRDefault="00786471" w:rsidP="007864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25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1915" w:type="dxa"/>
            <w:vAlign w:val="bottom"/>
          </w:tcPr>
          <w:p w:rsidR="00786471" w:rsidRDefault="00786471" w:rsidP="00786471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.S</w:t>
            </w:r>
          </w:p>
        </w:tc>
      </w:tr>
    </w:tbl>
    <w:p w:rsidR="001A3370" w:rsidRDefault="001A3370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1A3370" w:rsidRDefault="001A3370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973144" w:rsidRDefault="00973144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973144" w:rsidRDefault="00973144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973144" w:rsidRDefault="00973144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973144" w:rsidRDefault="00973144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973144" w:rsidRDefault="00973144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973144" w:rsidRDefault="00973144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973144" w:rsidRDefault="00973144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973144" w:rsidRDefault="00973144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973144" w:rsidRDefault="00973144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973144" w:rsidRDefault="00973144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973144" w:rsidRDefault="00973144" w:rsidP="007E138A">
      <w:pPr>
        <w:spacing w:line="360" w:lineRule="auto"/>
        <w:rPr>
          <w:rFonts w:ascii="AdvPTimesB" w:hAnsi="AdvPTimesB" w:hint="eastAsia"/>
          <w:color w:val="000000"/>
          <w:sz w:val="18"/>
          <w:szCs w:val="18"/>
        </w:rPr>
      </w:pPr>
    </w:p>
    <w:p w:rsidR="007E138A" w:rsidRPr="00C958B3" w:rsidRDefault="007E138A" w:rsidP="007E138A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7E138A" w:rsidRPr="00C958B3" w:rsidRDefault="007E138A" w:rsidP="007E138A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F49A8">
        <w:rPr>
          <w:rFonts w:ascii="Times New Roman" w:hAnsi="Times New Roman" w:cs="Times New Roman"/>
          <w:color w:val="000000" w:themeColor="text1"/>
          <w:szCs w:val="21"/>
        </w:rPr>
        <w:t>Table S</w:t>
      </w:r>
      <w:r w:rsidR="00F417F3">
        <w:rPr>
          <w:rFonts w:ascii="Times New Roman" w:hAnsi="Times New Roman" w:cs="Times New Roman"/>
          <w:color w:val="000000" w:themeColor="text1"/>
          <w:szCs w:val="21"/>
        </w:rPr>
        <w:t>2</w:t>
      </w:r>
      <w:r w:rsidRPr="00C958B3">
        <w:rPr>
          <w:rFonts w:ascii="Times New Roman" w:hAnsi="Times New Roman" w:cs="Times New Roman"/>
          <w:color w:val="000000" w:themeColor="text1"/>
          <w:szCs w:val="21"/>
        </w:rPr>
        <w:t>. Methylation levels of the three miR-124 precursor genes in 33 MDD patients before and after treatment.</w:t>
      </w:r>
    </w:p>
    <w:tbl>
      <w:tblPr>
        <w:tblW w:w="95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2"/>
        <w:gridCol w:w="2127"/>
        <w:gridCol w:w="2045"/>
        <w:gridCol w:w="730"/>
        <w:gridCol w:w="1504"/>
        <w:gridCol w:w="1504"/>
      </w:tblGrid>
      <w:tr w:rsidR="007E138A" w:rsidRPr="00C958B3" w:rsidTr="008A12EA">
        <w:trPr>
          <w:trHeight w:val="310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arge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w0 (mean ± SD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w8 (mean ± SD)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 or z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rrected </w:t>
            </w: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7E138A" w:rsidRPr="00C958B3" w:rsidTr="008A12EA">
        <w:trPr>
          <w:trHeight w:val="310"/>
        </w:trPr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R124-1_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49±0.007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0.049±0.005  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809</w:t>
            </w: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N.S</w:t>
            </w:r>
          </w:p>
        </w:tc>
      </w:tr>
      <w:tr w:rsidR="007E138A" w:rsidRPr="00C958B3" w:rsidTr="008A12EA">
        <w:trPr>
          <w:trHeight w:val="31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R124-1_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27±0.005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27±0.004</w:t>
            </w:r>
          </w:p>
        </w:tc>
        <w:tc>
          <w:tcPr>
            <w:tcW w:w="730" w:type="dxa"/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6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40</w:t>
            </w: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504" w:type="dxa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N.S</w:t>
            </w:r>
          </w:p>
        </w:tc>
      </w:tr>
      <w:tr w:rsidR="007E138A" w:rsidRPr="00C958B3" w:rsidTr="008A12EA">
        <w:trPr>
          <w:trHeight w:val="31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R124-1_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84±0.014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0.086±0.016 </w:t>
            </w:r>
          </w:p>
        </w:tc>
        <w:tc>
          <w:tcPr>
            <w:tcW w:w="730" w:type="dxa"/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22</w:t>
            </w: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504" w:type="dxa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N.S</w:t>
            </w:r>
          </w:p>
        </w:tc>
      </w:tr>
      <w:tr w:rsidR="007E138A" w:rsidRPr="00C958B3" w:rsidTr="008A12EA">
        <w:trPr>
          <w:trHeight w:val="31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R124-1_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45±0.007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45±0.006</w:t>
            </w:r>
          </w:p>
        </w:tc>
        <w:tc>
          <w:tcPr>
            <w:tcW w:w="730" w:type="dxa"/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17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866</w:t>
            </w:r>
          </w:p>
        </w:tc>
        <w:tc>
          <w:tcPr>
            <w:tcW w:w="1504" w:type="dxa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N.S</w:t>
            </w:r>
          </w:p>
        </w:tc>
      </w:tr>
      <w:tr w:rsidR="007E138A" w:rsidRPr="00C958B3" w:rsidTr="008A12EA">
        <w:trPr>
          <w:trHeight w:val="31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R124-2_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61±0.016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63±0.015</w:t>
            </w:r>
          </w:p>
        </w:tc>
        <w:tc>
          <w:tcPr>
            <w:tcW w:w="730" w:type="dxa"/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655</w:t>
            </w:r>
          </w:p>
        </w:tc>
        <w:tc>
          <w:tcPr>
            <w:tcW w:w="1504" w:type="dxa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N.S</w:t>
            </w:r>
          </w:p>
        </w:tc>
      </w:tr>
      <w:tr w:rsidR="007E138A" w:rsidRPr="00C958B3" w:rsidTr="008A12EA">
        <w:trPr>
          <w:trHeight w:val="31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R124-2_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56±0.008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57±0.008</w:t>
            </w:r>
          </w:p>
        </w:tc>
        <w:tc>
          <w:tcPr>
            <w:tcW w:w="730" w:type="dxa"/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62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36</w:t>
            </w:r>
          </w:p>
        </w:tc>
        <w:tc>
          <w:tcPr>
            <w:tcW w:w="1504" w:type="dxa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N.S</w:t>
            </w:r>
          </w:p>
        </w:tc>
      </w:tr>
      <w:tr w:rsidR="007E138A" w:rsidRPr="00C958B3" w:rsidTr="008A12EA">
        <w:trPr>
          <w:trHeight w:val="31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R124-2_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64±0.013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63±0.012</w:t>
            </w:r>
          </w:p>
        </w:tc>
        <w:tc>
          <w:tcPr>
            <w:tcW w:w="730" w:type="dxa"/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8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89</w:t>
            </w: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504" w:type="dxa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N.S</w:t>
            </w:r>
          </w:p>
        </w:tc>
      </w:tr>
      <w:tr w:rsidR="007E138A" w:rsidRPr="00C958B3" w:rsidTr="008A12EA">
        <w:trPr>
          <w:trHeight w:val="31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R124-3_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44±0.021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44±0.018</w:t>
            </w:r>
          </w:p>
        </w:tc>
        <w:tc>
          <w:tcPr>
            <w:tcW w:w="730" w:type="dxa"/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9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31</w:t>
            </w:r>
          </w:p>
        </w:tc>
        <w:tc>
          <w:tcPr>
            <w:tcW w:w="1504" w:type="dxa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N.S</w:t>
            </w:r>
          </w:p>
        </w:tc>
      </w:tr>
      <w:tr w:rsidR="007E138A" w:rsidRPr="00C958B3" w:rsidTr="008A12EA">
        <w:trPr>
          <w:trHeight w:val="31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R124-3_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24±0.006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24±0.005</w:t>
            </w:r>
          </w:p>
        </w:tc>
        <w:tc>
          <w:tcPr>
            <w:tcW w:w="730" w:type="dxa"/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819</w:t>
            </w: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504" w:type="dxa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N.S</w:t>
            </w:r>
          </w:p>
        </w:tc>
      </w:tr>
      <w:tr w:rsidR="007E138A" w:rsidRPr="00C958B3" w:rsidTr="008A12EA">
        <w:trPr>
          <w:trHeight w:val="31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R124-3_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44±0.008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0.042±0.007 </w:t>
            </w:r>
          </w:p>
        </w:tc>
        <w:tc>
          <w:tcPr>
            <w:tcW w:w="730" w:type="dxa"/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70</w:t>
            </w: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504" w:type="dxa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N.S</w:t>
            </w:r>
          </w:p>
        </w:tc>
      </w:tr>
      <w:tr w:rsidR="007E138A" w:rsidRPr="00C958B3" w:rsidTr="008A12EA">
        <w:trPr>
          <w:trHeight w:val="31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R124-3_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45±0.007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0.045±0.006  </w:t>
            </w:r>
          </w:p>
        </w:tc>
        <w:tc>
          <w:tcPr>
            <w:tcW w:w="730" w:type="dxa"/>
            <w:vAlign w:val="center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800</w:t>
            </w:r>
          </w:p>
        </w:tc>
        <w:tc>
          <w:tcPr>
            <w:tcW w:w="1504" w:type="dxa"/>
          </w:tcPr>
          <w:p w:rsidR="007E138A" w:rsidRPr="00C958B3" w:rsidRDefault="007E138A" w:rsidP="008A1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958B3">
              <w:rPr>
                <w:rFonts w:ascii="Times New Roman" w:hAnsi="Times New Roman" w:cs="Times New Roman"/>
                <w:color w:val="000000" w:themeColor="text1"/>
                <w:szCs w:val="21"/>
              </w:rPr>
              <w:t>N.S</w:t>
            </w:r>
          </w:p>
        </w:tc>
      </w:tr>
    </w:tbl>
    <w:p w:rsidR="007E138A" w:rsidRPr="00C958B3" w:rsidRDefault="007E138A" w:rsidP="007E138A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C958B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proofErr w:type="gramEnd"/>
      <w:r w:rsidRPr="00C958B3">
        <w:rPr>
          <w:rFonts w:ascii="Times New Roman" w:hAnsi="Times New Roman" w:cs="Times New Roman"/>
          <w:color w:val="000000" w:themeColor="text1"/>
          <w:szCs w:val="21"/>
        </w:rPr>
        <w:t xml:space="preserve"> Mann-Whitney test.</w:t>
      </w:r>
    </w:p>
    <w:p w:rsidR="006C08AE" w:rsidRDefault="006C08AE"/>
    <w:p w:rsidR="00B15457" w:rsidRDefault="00B15457"/>
    <w:p w:rsidR="00B15457" w:rsidRDefault="00B15457"/>
    <w:p w:rsidR="00B15457" w:rsidRDefault="00B15457" w:rsidP="00B1545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F49A8">
        <w:rPr>
          <w:rFonts w:ascii="Times New Roman" w:hAnsi="Times New Roman" w:cs="Times New Roman"/>
          <w:color w:val="000000" w:themeColor="text1"/>
          <w:szCs w:val="21"/>
        </w:rPr>
        <w:t>Table S</w:t>
      </w:r>
      <w:r w:rsidR="00F417F3">
        <w:rPr>
          <w:rFonts w:ascii="Times New Roman" w:hAnsi="Times New Roman" w:cs="Times New Roman"/>
          <w:color w:val="000000" w:themeColor="text1"/>
          <w:szCs w:val="21"/>
        </w:rPr>
        <w:t>3</w:t>
      </w:r>
      <w:r w:rsidRPr="00C958B3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7C0194">
        <w:rPr>
          <w:rFonts w:ascii="Times New Roman" w:hAnsi="Times New Roman" w:cs="Times New Roman"/>
        </w:rPr>
        <w:t>statistical results</w:t>
      </w:r>
      <w:r w:rsidRPr="002F5F76">
        <w:rPr>
          <w:rFonts w:ascii="Times New Roman" w:hAnsi="Times New Roman" w:cs="Times New Roman"/>
          <w:color w:val="000000" w:themeColor="text1"/>
          <w:szCs w:val="21"/>
        </w:rPr>
        <w:t xml:space="preserve"> of </w:t>
      </w:r>
      <w:r>
        <w:rPr>
          <w:rFonts w:ascii="Times New Roman" w:hAnsi="Times New Roman" w:cs="Times New Roman"/>
          <w:color w:val="000000" w:themeColor="text1"/>
          <w:szCs w:val="21"/>
        </w:rPr>
        <w:t>222</w:t>
      </w:r>
      <w:r w:rsidRPr="002F5F7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2F5F76">
        <w:rPr>
          <w:rFonts w:ascii="Times New Roman" w:hAnsi="Times New Roman" w:cs="Times New Roman"/>
          <w:color w:val="000000" w:themeColor="text1"/>
          <w:szCs w:val="21"/>
        </w:rPr>
        <w:t>CpG</w:t>
      </w:r>
      <w:proofErr w:type="spellEnd"/>
      <w:r w:rsidRPr="002F5F76">
        <w:rPr>
          <w:rFonts w:ascii="Times New Roman" w:hAnsi="Times New Roman" w:cs="Times New Roman"/>
          <w:color w:val="000000" w:themeColor="text1"/>
          <w:szCs w:val="21"/>
        </w:rPr>
        <w:t xml:space="preserve"> sites </w:t>
      </w:r>
      <w:r w:rsidRPr="00C958B3">
        <w:rPr>
          <w:rFonts w:ascii="Times New Roman" w:hAnsi="Times New Roman" w:cs="Times New Roman"/>
          <w:color w:val="000000" w:themeColor="text1"/>
          <w:szCs w:val="21"/>
        </w:rPr>
        <w:t>in 33 MDD patients before and after treatment.</w:t>
      </w:r>
    </w:p>
    <w:tbl>
      <w:tblPr>
        <w:tblW w:w="59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1596"/>
        <w:gridCol w:w="1096"/>
        <w:gridCol w:w="976"/>
        <w:gridCol w:w="1310"/>
      </w:tblGrid>
      <w:tr w:rsidR="00B15457" w:rsidRPr="00B15457" w:rsidTr="00B15457">
        <w:trPr>
          <w:trHeight w:val="280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 or z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-value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9 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9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0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0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9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9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9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9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1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6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9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9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6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9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8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4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9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2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3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4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1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1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2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5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7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1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2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0 </w:t>
            </w:r>
          </w:p>
        </w:tc>
      </w:tr>
      <w:tr w:rsidR="00B15457" w:rsidRPr="00B15457" w:rsidTr="00B15457">
        <w:trPr>
          <w:trHeight w:val="28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_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B15457" w:rsidRPr="00B15457" w:rsidRDefault="00B15457" w:rsidP="00B15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</w:tbl>
    <w:p w:rsidR="00B15457" w:rsidRPr="00C958B3" w:rsidRDefault="00B15457" w:rsidP="00B1545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B15457" w:rsidRPr="00B15457" w:rsidRDefault="00B15457"/>
    <w:sectPr w:rsidR="00B15457" w:rsidRPr="00B15457" w:rsidSect="008A12EA">
      <w:pgSz w:w="11907" w:h="16839" w:code="9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34D"/>
    <w:rsid w:val="00084462"/>
    <w:rsid w:val="001373E7"/>
    <w:rsid w:val="001A3370"/>
    <w:rsid w:val="00232B43"/>
    <w:rsid w:val="00391D5B"/>
    <w:rsid w:val="00444A7F"/>
    <w:rsid w:val="00501695"/>
    <w:rsid w:val="00597B48"/>
    <w:rsid w:val="00675C78"/>
    <w:rsid w:val="006C08AE"/>
    <w:rsid w:val="00786471"/>
    <w:rsid w:val="007E138A"/>
    <w:rsid w:val="008A12EA"/>
    <w:rsid w:val="0091357B"/>
    <w:rsid w:val="00973144"/>
    <w:rsid w:val="00AB2576"/>
    <w:rsid w:val="00AE31F3"/>
    <w:rsid w:val="00B15457"/>
    <w:rsid w:val="00B33229"/>
    <w:rsid w:val="00BB634D"/>
    <w:rsid w:val="00D53CE9"/>
    <w:rsid w:val="00F07102"/>
    <w:rsid w:val="00F417F3"/>
    <w:rsid w:val="00F47147"/>
    <w:rsid w:val="00F915C1"/>
    <w:rsid w:val="00FF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80FE71-49B7-4C10-ACCA-3AE38EB79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13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4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B2576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AB2576"/>
    <w:rPr>
      <w:color w:val="800080"/>
      <w:u w:val="single"/>
    </w:rPr>
  </w:style>
  <w:style w:type="paragraph" w:customStyle="1" w:styleId="font5">
    <w:name w:val="font5"/>
    <w:basedOn w:val="a"/>
    <w:rsid w:val="00AB25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B25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AB25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AB25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B25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B257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B257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AB257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B1545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B1545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3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1</Pages>
  <Words>2501</Words>
  <Characters>14261</Characters>
  <Application>Microsoft Office Word</Application>
  <DocSecurity>0</DocSecurity>
  <Lines>118</Lines>
  <Paragraphs>33</Paragraphs>
  <ScaleCrop>false</ScaleCrop>
  <Company/>
  <LinksUpToDate>false</LinksUpToDate>
  <CharactersWithSpaces>16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1</cp:revision>
  <dcterms:created xsi:type="dcterms:W3CDTF">2021-07-05T05:59:00Z</dcterms:created>
  <dcterms:modified xsi:type="dcterms:W3CDTF">2021-09-05T14:39:00Z</dcterms:modified>
</cp:coreProperties>
</file>